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D03" w:rsidRPr="000D1D03" w:rsidRDefault="000D1D03">
      <w:r w:rsidRPr="000D1D03">
        <w:rPr>
          <w:rFonts w:ascii="Times New Roman" w:hAnsi="Times New Roman" w:cs="Times New Roman"/>
          <w:b/>
          <w:bCs/>
        </w:rPr>
        <w:t>Supplementary Table 2</w:t>
      </w:r>
      <w:r w:rsidRPr="000D1D03">
        <w:rPr>
          <w:rFonts w:ascii="Times New Roman" w:hAnsi="Times New Roman" w:cs="Times New Roman"/>
        </w:rPr>
        <w:t xml:space="preserve"> Characteristics of the study population by phenotypes identified using latent class analysis</w:t>
      </w:r>
    </w:p>
    <w:tbl>
      <w:tblPr>
        <w:tblStyle w:val="TableGrid"/>
        <w:tblW w:w="10349" w:type="dxa"/>
        <w:tblInd w:w="-856" w:type="dxa"/>
        <w:tblLook w:val="04A0" w:firstRow="1" w:lastRow="0" w:firstColumn="1" w:lastColumn="0" w:noHBand="0" w:noVBand="1"/>
      </w:tblPr>
      <w:tblGrid>
        <w:gridCol w:w="4395"/>
        <w:gridCol w:w="1701"/>
        <w:gridCol w:w="1559"/>
        <w:gridCol w:w="1560"/>
        <w:gridCol w:w="1134"/>
      </w:tblGrid>
      <w:tr w:rsidR="000D1D03" w:rsidRPr="000D1D03" w:rsidTr="00F117D9">
        <w:tc>
          <w:tcPr>
            <w:tcW w:w="4395" w:type="dxa"/>
            <w:vMerge w:val="restart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 xml:space="preserve">Phenotype 1 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(n=524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Phenotype 2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 xml:space="preserve">(n=555) 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Phenotype 3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(n=926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D1D03" w:rsidRPr="000D1D03" w:rsidTr="00F117D9">
        <w:tc>
          <w:tcPr>
            <w:tcW w:w="4395" w:type="dxa"/>
            <w:vMerge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Cardio-metabolic medications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Medications for symptom and mood management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Low level of medication use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D1D03" w:rsidRPr="000D1D03" w:rsidTr="00F117D9">
        <w:tc>
          <w:tcPr>
            <w:tcW w:w="4395" w:type="dxa"/>
            <w:vMerge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4" w:type="dxa"/>
            <w:gridSpan w:val="4"/>
          </w:tcPr>
          <w:p w:rsidR="000D1D03" w:rsidRPr="000D1D03" w:rsidRDefault="000D1D03" w:rsidP="00F117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D1D03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D1D0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0D1D03" w:rsidRPr="000D1D03" w:rsidTr="00F117D9">
        <w:tc>
          <w:tcPr>
            <w:tcW w:w="4395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Age at diagnosis in years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&lt;50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0-59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60-69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70-79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6 (3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7 (1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67 (32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74 (33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10 (21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22 (22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48 (27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85 (33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64 (12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 xml:space="preserve">36 (6) 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58 (28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301 (32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28 (25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99 (1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0 (4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&lt;0.0001</w:t>
            </w:r>
          </w:p>
        </w:tc>
      </w:tr>
      <w:tr w:rsidR="000D1D03" w:rsidRPr="000D1D03" w:rsidTr="00F117D9">
        <w:tc>
          <w:tcPr>
            <w:tcW w:w="4395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Country of birth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Australia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Other mainly English-speaking countries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Mainly non-English-speaking countries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328 (63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95 (18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69 (13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32 (6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387 (70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80 (1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61 (1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7 (5)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614 (66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36 (15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29 (1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7 (5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0.2031</w:t>
            </w:r>
          </w:p>
        </w:tc>
      </w:tr>
      <w:tr w:rsidR="000D1D03" w:rsidRPr="000D1D03" w:rsidTr="00F117D9">
        <w:tc>
          <w:tcPr>
            <w:tcW w:w="4395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Geographical location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Major cities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Inner regional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Outer and remote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373 (7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6 (1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95 (18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11 (7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9 (1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85 (15)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703 (76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97 (10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26 (14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0.2383</w:t>
            </w:r>
          </w:p>
        </w:tc>
      </w:tr>
      <w:tr w:rsidR="000D1D03" w:rsidRPr="000D1D03" w:rsidTr="00F117D9">
        <w:tc>
          <w:tcPr>
            <w:tcW w:w="4395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Socioeconomic status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 (lowest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3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 (highest)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16 (22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47 (28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85 (16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93 (18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83 (16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23 (22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04 (19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08 (19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14 (2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06 (19)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31 (1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78 (19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62 (17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20 (2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35 (25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&lt;0.0001</w:t>
            </w:r>
          </w:p>
        </w:tc>
      </w:tr>
      <w:tr w:rsidR="000D1D03" w:rsidRPr="000D1D03" w:rsidTr="00F117D9">
        <w:tc>
          <w:tcPr>
            <w:tcW w:w="4395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Histology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Ductal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Lobular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01 (77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8 (9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75 (14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17 (75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8 (10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80 (14)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688 (7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04 (1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34 (14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0.8092</w:t>
            </w:r>
          </w:p>
        </w:tc>
      </w:tr>
      <w:tr w:rsidR="000D1D03" w:rsidRPr="000D1D03" w:rsidTr="00F117D9">
        <w:tc>
          <w:tcPr>
            <w:tcW w:w="4395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Differentiation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Low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Intermediate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High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45 (28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57 (49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96 (18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6 (5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90 (3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36 (43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04 (19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5 (4)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316 (3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17 (45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49 (16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4 (5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0.1492</w:t>
            </w:r>
          </w:p>
        </w:tc>
      </w:tr>
      <w:tr w:rsidR="000D1D03" w:rsidRPr="000D1D03" w:rsidTr="00F117D9">
        <w:tc>
          <w:tcPr>
            <w:tcW w:w="4395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D1D03">
              <w:rPr>
                <w:rFonts w:ascii="Times New Roman" w:hAnsi="Times New Roman" w:cs="Times New Roman"/>
                <w:b/>
                <w:bCs/>
              </w:rPr>
              <w:t>Comorbidity burden (</w:t>
            </w:r>
            <w:proofErr w:type="spellStart"/>
            <w:r w:rsidRPr="000D1D03">
              <w:rPr>
                <w:rFonts w:ascii="Times New Roman" w:hAnsi="Times New Roman" w:cs="Times New Roman"/>
                <w:b/>
                <w:bCs/>
              </w:rPr>
              <w:t>Charlson</w:t>
            </w:r>
            <w:proofErr w:type="spellEnd"/>
            <w:r w:rsidRPr="000D1D03">
              <w:rPr>
                <w:rFonts w:ascii="Times New Roman" w:hAnsi="Times New Roman" w:cs="Times New Roman"/>
                <w:b/>
                <w:bCs/>
              </w:rPr>
              <w:t xml:space="preserve"> Comorbidity Index, excluding breast cancer in the count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0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701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410 (78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6 (11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8 (11)</w:t>
            </w:r>
          </w:p>
        </w:tc>
        <w:tc>
          <w:tcPr>
            <w:tcW w:w="1559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519 (93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20 (4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6 (3)</w:t>
            </w:r>
          </w:p>
        </w:tc>
        <w:tc>
          <w:tcPr>
            <w:tcW w:w="1560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899 (97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5 (2)</w:t>
            </w:r>
          </w:p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12 (1)</w:t>
            </w:r>
          </w:p>
        </w:tc>
        <w:tc>
          <w:tcPr>
            <w:tcW w:w="1134" w:type="dxa"/>
          </w:tcPr>
          <w:p w:rsidR="000D1D03" w:rsidRPr="000D1D03" w:rsidRDefault="000D1D03" w:rsidP="00F117D9">
            <w:pPr>
              <w:rPr>
                <w:rFonts w:ascii="Times New Roman" w:hAnsi="Times New Roman" w:cs="Times New Roman"/>
              </w:rPr>
            </w:pPr>
            <w:r w:rsidRPr="000D1D03">
              <w:rPr>
                <w:rFonts w:ascii="Times New Roman" w:hAnsi="Times New Roman" w:cs="Times New Roman"/>
              </w:rPr>
              <w:t>&lt;0.0001</w:t>
            </w:r>
          </w:p>
        </w:tc>
        <w:bookmarkStart w:id="0" w:name="_GoBack"/>
        <w:bookmarkEnd w:id="0"/>
      </w:tr>
    </w:tbl>
    <w:p w:rsidR="00C818FB" w:rsidRDefault="00C818FB"/>
    <w:sectPr w:rsidR="00C81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D03"/>
    <w:rsid w:val="000D1D03"/>
    <w:rsid w:val="00C8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D03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D03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uballa</dc:creator>
  <cp:lastModifiedBy>Michael Tuballa</cp:lastModifiedBy>
  <cp:revision>1</cp:revision>
  <dcterms:created xsi:type="dcterms:W3CDTF">2025-07-07T01:36:00Z</dcterms:created>
  <dcterms:modified xsi:type="dcterms:W3CDTF">2025-07-07T01:38:00Z</dcterms:modified>
</cp:coreProperties>
</file>